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CB30A" w14:textId="21E9B368" w:rsidR="00CC3310" w:rsidRPr="00051556" w:rsidRDefault="00051556" w:rsidP="00CC3310">
      <w:pPr>
        <w:rPr>
          <w:b/>
          <w:bCs/>
        </w:rPr>
      </w:pPr>
      <w:bookmarkStart w:id="0" w:name="_Hlk20489382"/>
      <w:r w:rsidRPr="00051556">
        <w:rPr>
          <w:b/>
          <w:bCs/>
        </w:rPr>
        <w:t>S</w:t>
      </w:r>
      <w:r w:rsidR="00CC3310" w:rsidRPr="00051556">
        <w:rPr>
          <w:b/>
          <w:bCs/>
        </w:rPr>
        <w:t>1</w:t>
      </w:r>
      <w:r w:rsidRPr="00051556">
        <w:rPr>
          <w:b/>
          <w:bCs/>
        </w:rPr>
        <w:t xml:space="preserve"> Fig</w:t>
      </w:r>
      <w:r w:rsidR="00CC3310" w:rsidRPr="00051556">
        <w:rPr>
          <w:b/>
          <w:bCs/>
        </w:rPr>
        <w:t>:</w:t>
      </w:r>
      <w:r w:rsidRPr="00051556">
        <w:rPr>
          <w:b/>
          <w:bCs/>
        </w:rPr>
        <w:t xml:space="preserve"> </w:t>
      </w:r>
      <w:r w:rsidR="00CC3310" w:rsidRPr="00051556">
        <w:rPr>
          <w:b/>
          <w:bCs/>
        </w:rPr>
        <w:t xml:space="preserve"> Parallel Trends Test</w:t>
      </w:r>
    </w:p>
    <w:bookmarkEnd w:id="0"/>
    <w:p w14:paraId="5A0D56A8" w14:textId="77777777" w:rsidR="00CC3310" w:rsidRDefault="00CC3310" w:rsidP="00CC3310">
      <w:r>
        <w:t xml:space="preserve">First, we visually inspected the trend lines for expansion and non-expansion states by sex and marital status from the 2010-2016 American Community Survey data and determined the lines are parallel. Second, we calculated the coefficients on the triple interaction and then calculated a joint F-test across the coefficients for the pre-expansion period (2010-2013). </w:t>
      </w:r>
    </w:p>
    <w:p w14:paraId="4CC24492" w14:textId="77777777" w:rsidR="00CC3310" w:rsidRDefault="00CC3310" w:rsidP="00CC3310">
      <w:r>
        <w:rPr>
          <w:noProof/>
        </w:rPr>
        <w:drawing>
          <wp:inline distT="0" distB="0" distL="0" distR="0" wp14:anchorId="48A7AE7F" wp14:editId="63DE21DD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73FC5A6-AF0F-4DA4-8757-B3587E831F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CD7133" w14:textId="77777777" w:rsidR="00CC3310" w:rsidRDefault="00CC3310" w:rsidP="00CC3310">
      <w:r>
        <w:rPr>
          <w:noProof/>
        </w:rPr>
        <w:drawing>
          <wp:inline distT="0" distB="0" distL="0" distR="0" wp14:anchorId="5BC6126B" wp14:editId="58BD8BBB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5F5DA50-EC9E-480C-A815-F754608727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B7C9B68" w14:textId="77777777" w:rsidR="00CC3310" w:rsidRDefault="00CC3310" w:rsidP="00CC3310">
      <w:r>
        <w:rPr>
          <w:noProof/>
        </w:rPr>
        <w:lastRenderedPageBreak/>
        <w:drawing>
          <wp:inline distT="0" distB="0" distL="0" distR="0" wp14:anchorId="7AA65E3F" wp14:editId="5B7A8481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A7377C8-5F85-4C1D-909C-8F630D51AC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3A3F2E" wp14:editId="039673EC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A7E428A-8BC9-48C9-A6F9-1FD252331B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6628B25" w14:textId="77777777" w:rsidR="00CC3310" w:rsidRDefault="00CC3310" w:rsidP="00CC3310"/>
    <w:p w14:paraId="4D80E448" w14:textId="77777777" w:rsidR="00CC3310" w:rsidRDefault="00CC3310" w:rsidP="00CC3310">
      <w:r>
        <w:t>The following is a summary of the chi square tes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1670"/>
        <w:gridCol w:w="1670"/>
        <w:gridCol w:w="1971"/>
        <w:gridCol w:w="1918"/>
      </w:tblGrid>
      <w:tr w:rsidR="00CC3310" w14:paraId="2F67A57B" w14:textId="77777777" w:rsidTr="00021215">
        <w:tc>
          <w:tcPr>
            <w:tcW w:w="2121" w:type="dxa"/>
          </w:tcPr>
          <w:p w14:paraId="64C26FD3" w14:textId="77777777" w:rsidR="00CC3310" w:rsidRDefault="00CC3310" w:rsidP="00021215"/>
        </w:tc>
        <w:tc>
          <w:tcPr>
            <w:tcW w:w="3340" w:type="dxa"/>
            <w:gridSpan w:val="2"/>
          </w:tcPr>
          <w:p w14:paraId="1248F168" w14:textId="77777777" w:rsidR="00CC3310" w:rsidRPr="00186E43" w:rsidRDefault="00CC3310" w:rsidP="00021215">
            <w:pPr>
              <w:rPr>
                <w:b/>
              </w:rPr>
            </w:pPr>
            <w:r w:rsidRPr="00186E43">
              <w:rPr>
                <w:b/>
              </w:rPr>
              <w:t>Uninsured</w:t>
            </w:r>
          </w:p>
        </w:tc>
        <w:tc>
          <w:tcPr>
            <w:tcW w:w="3889" w:type="dxa"/>
            <w:gridSpan w:val="2"/>
          </w:tcPr>
          <w:p w14:paraId="1361F102" w14:textId="77777777" w:rsidR="00CC3310" w:rsidRPr="00186E43" w:rsidRDefault="00CC3310" w:rsidP="00021215">
            <w:pPr>
              <w:rPr>
                <w:b/>
              </w:rPr>
            </w:pPr>
            <w:r w:rsidRPr="00186E43">
              <w:rPr>
                <w:b/>
              </w:rPr>
              <w:t>Medicaid</w:t>
            </w:r>
          </w:p>
        </w:tc>
      </w:tr>
      <w:tr w:rsidR="00CC3310" w14:paraId="01F14460" w14:textId="77777777" w:rsidTr="00021215">
        <w:tc>
          <w:tcPr>
            <w:tcW w:w="2121" w:type="dxa"/>
          </w:tcPr>
          <w:p w14:paraId="36442BA9" w14:textId="77777777" w:rsidR="00CC3310" w:rsidRDefault="00CC3310" w:rsidP="00021215"/>
        </w:tc>
        <w:tc>
          <w:tcPr>
            <w:tcW w:w="1670" w:type="dxa"/>
          </w:tcPr>
          <w:p w14:paraId="704BD346" w14:textId="77777777" w:rsidR="00CC3310" w:rsidRDefault="00CC3310" w:rsidP="00021215">
            <w:r>
              <w:t>Chi square</w:t>
            </w:r>
          </w:p>
        </w:tc>
        <w:tc>
          <w:tcPr>
            <w:tcW w:w="1670" w:type="dxa"/>
          </w:tcPr>
          <w:p w14:paraId="27F51F50" w14:textId="77777777" w:rsidR="00CC3310" w:rsidRDefault="00CC3310" w:rsidP="00021215">
            <w:r>
              <w:t>p-value</w:t>
            </w:r>
          </w:p>
        </w:tc>
        <w:tc>
          <w:tcPr>
            <w:tcW w:w="1971" w:type="dxa"/>
          </w:tcPr>
          <w:p w14:paraId="01BF15B6" w14:textId="77777777" w:rsidR="00CC3310" w:rsidRDefault="00CC3310" w:rsidP="00021215">
            <w:r>
              <w:t>Chi square</w:t>
            </w:r>
          </w:p>
        </w:tc>
        <w:tc>
          <w:tcPr>
            <w:tcW w:w="1918" w:type="dxa"/>
          </w:tcPr>
          <w:p w14:paraId="1AB08BD6" w14:textId="77777777" w:rsidR="00CC3310" w:rsidRDefault="00CC3310" w:rsidP="00021215">
            <w:r>
              <w:t>p-value</w:t>
            </w:r>
          </w:p>
        </w:tc>
      </w:tr>
      <w:tr w:rsidR="00CC3310" w14:paraId="323AFC6C" w14:textId="77777777" w:rsidTr="00021215">
        <w:tc>
          <w:tcPr>
            <w:tcW w:w="2121" w:type="dxa"/>
          </w:tcPr>
          <w:p w14:paraId="1FD8C0C3" w14:textId="77777777" w:rsidR="00CC3310" w:rsidRDefault="00CC3310" w:rsidP="00021215">
            <w:r>
              <w:t>Year x Expansion State x Marital Status</w:t>
            </w:r>
          </w:p>
        </w:tc>
        <w:tc>
          <w:tcPr>
            <w:tcW w:w="1670" w:type="dxa"/>
          </w:tcPr>
          <w:p w14:paraId="5967C0EC" w14:textId="77777777" w:rsidR="00CC3310" w:rsidRDefault="00CC3310" w:rsidP="00021215">
            <w:r>
              <w:t>82.80</w:t>
            </w:r>
          </w:p>
        </w:tc>
        <w:tc>
          <w:tcPr>
            <w:tcW w:w="1670" w:type="dxa"/>
          </w:tcPr>
          <w:p w14:paraId="7C610488" w14:textId="77777777" w:rsidR="00CC3310" w:rsidRDefault="00CC3310" w:rsidP="00021215">
            <w:r>
              <w:t>&lt; 0.000</w:t>
            </w:r>
          </w:p>
        </w:tc>
        <w:tc>
          <w:tcPr>
            <w:tcW w:w="1971" w:type="dxa"/>
          </w:tcPr>
          <w:p w14:paraId="30F7DDB4" w14:textId="77777777" w:rsidR="00CC3310" w:rsidRDefault="00CC3310" w:rsidP="00021215">
            <w:r>
              <w:t>39.96</w:t>
            </w:r>
          </w:p>
        </w:tc>
        <w:tc>
          <w:tcPr>
            <w:tcW w:w="1918" w:type="dxa"/>
          </w:tcPr>
          <w:p w14:paraId="30010574" w14:textId="77777777" w:rsidR="00CC3310" w:rsidRDefault="00CC3310" w:rsidP="00021215">
            <w:r>
              <w:t>&lt; 0.000</w:t>
            </w:r>
          </w:p>
        </w:tc>
      </w:tr>
      <w:tr w:rsidR="00CC3310" w14:paraId="0FA05AA0" w14:textId="77777777" w:rsidTr="00021215">
        <w:tc>
          <w:tcPr>
            <w:tcW w:w="2121" w:type="dxa"/>
          </w:tcPr>
          <w:p w14:paraId="1BF28770" w14:textId="77777777" w:rsidR="00CC3310" w:rsidRDefault="00CC3310" w:rsidP="00021215">
            <w:r>
              <w:t>Year x Marital Status</w:t>
            </w:r>
          </w:p>
        </w:tc>
        <w:tc>
          <w:tcPr>
            <w:tcW w:w="1670" w:type="dxa"/>
          </w:tcPr>
          <w:p w14:paraId="4242A31D" w14:textId="77777777" w:rsidR="00CC3310" w:rsidRDefault="00CC3310" w:rsidP="00021215">
            <w:r>
              <w:t>31.44</w:t>
            </w:r>
          </w:p>
        </w:tc>
        <w:tc>
          <w:tcPr>
            <w:tcW w:w="1670" w:type="dxa"/>
          </w:tcPr>
          <w:p w14:paraId="117857B2" w14:textId="77777777" w:rsidR="00CC3310" w:rsidRDefault="00CC3310" w:rsidP="00021215">
            <w:r>
              <w:t>&lt; 0.000</w:t>
            </w:r>
          </w:p>
        </w:tc>
        <w:tc>
          <w:tcPr>
            <w:tcW w:w="1971" w:type="dxa"/>
          </w:tcPr>
          <w:p w14:paraId="50C8F811" w14:textId="77777777" w:rsidR="00CC3310" w:rsidRDefault="00CC3310" w:rsidP="00021215">
            <w:r>
              <w:t>8.26</w:t>
            </w:r>
          </w:p>
        </w:tc>
        <w:tc>
          <w:tcPr>
            <w:tcW w:w="1918" w:type="dxa"/>
          </w:tcPr>
          <w:p w14:paraId="48E18B0D" w14:textId="77777777" w:rsidR="00CC3310" w:rsidRDefault="00CC3310" w:rsidP="00021215">
            <w:r>
              <w:t>0.041</w:t>
            </w:r>
          </w:p>
        </w:tc>
      </w:tr>
      <w:tr w:rsidR="00CC3310" w14:paraId="14FA485B" w14:textId="77777777" w:rsidTr="00021215">
        <w:tc>
          <w:tcPr>
            <w:tcW w:w="2121" w:type="dxa"/>
          </w:tcPr>
          <w:p w14:paraId="15C16AFE" w14:textId="77777777" w:rsidR="00CC3310" w:rsidRDefault="00CC3310" w:rsidP="00021215">
            <w:r>
              <w:t>Year x Medicaid Expansion</w:t>
            </w:r>
          </w:p>
        </w:tc>
        <w:tc>
          <w:tcPr>
            <w:tcW w:w="1670" w:type="dxa"/>
          </w:tcPr>
          <w:p w14:paraId="383254F6" w14:textId="77777777" w:rsidR="00CC3310" w:rsidRDefault="00CC3310" w:rsidP="00021215">
            <w:r>
              <w:t>1.51</w:t>
            </w:r>
          </w:p>
        </w:tc>
        <w:tc>
          <w:tcPr>
            <w:tcW w:w="1670" w:type="dxa"/>
          </w:tcPr>
          <w:p w14:paraId="7DF22E2A" w14:textId="77777777" w:rsidR="00CC3310" w:rsidRDefault="00CC3310" w:rsidP="00021215">
            <w:r>
              <w:t>0.679</w:t>
            </w:r>
          </w:p>
        </w:tc>
        <w:tc>
          <w:tcPr>
            <w:tcW w:w="1971" w:type="dxa"/>
          </w:tcPr>
          <w:p w14:paraId="4EE2086E" w14:textId="77777777" w:rsidR="00CC3310" w:rsidRDefault="00CC3310" w:rsidP="00021215">
            <w:r>
              <w:t>4.60</w:t>
            </w:r>
          </w:p>
        </w:tc>
        <w:tc>
          <w:tcPr>
            <w:tcW w:w="1918" w:type="dxa"/>
          </w:tcPr>
          <w:p w14:paraId="506A3183" w14:textId="77777777" w:rsidR="00CC3310" w:rsidRDefault="00CC3310" w:rsidP="00021215">
            <w:r>
              <w:t>0.204</w:t>
            </w:r>
          </w:p>
        </w:tc>
      </w:tr>
    </w:tbl>
    <w:p w14:paraId="60B695C3" w14:textId="5F73EA48" w:rsidR="00CC3310" w:rsidRDefault="00CC3310" w:rsidP="00CC3310">
      <w:bookmarkStart w:id="1" w:name="_GoBack"/>
      <w:bookmarkEnd w:id="1"/>
    </w:p>
    <w:sectPr w:rsidR="00CC3310" w:rsidSect="00CC3310">
      <w:footerReference w:type="default" r:id="rId10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A0CA7" w14:textId="77777777" w:rsidR="003A2749" w:rsidRDefault="003A2749">
      <w:pPr>
        <w:spacing w:after="0" w:line="240" w:lineRule="auto"/>
      </w:pPr>
      <w:r>
        <w:separator/>
      </w:r>
    </w:p>
  </w:endnote>
  <w:endnote w:type="continuationSeparator" w:id="0">
    <w:p w14:paraId="6CC1A2AB" w14:textId="77777777" w:rsidR="003A2749" w:rsidRDefault="003A2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9DEA8" w14:textId="77777777" w:rsidR="000C340B" w:rsidRPr="003822FA" w:rsidRDefault="00CC3310" w:rsidP="003822FA">
    <w:pPr>
      <w:pStyle w:val="Footer"/>
      <w:jc w:val="right"/>
      <w:rPr>
        <w:rFonts w:ascii="Times New Roman" w:hAnsi="Times New Roman"/>
        <w:sz w:val="20"/>
        <w:szCs w:val="20"/>
      </w:rPr>
    </w:pPr>
    <w:r w:rsidRPr="003822FA">
      <w:rPr>
        <w:rFonts w:ascii="Times New Roman" w:hAnsi="Times New Roman"/>
        <w:sz w:val="20"/>
        <w:szCs w:val="20"/>
      </w:rPr>
      <w:fldChar w:fldCharType="begin"/>
    </w:r>
    <w:r w:rsidRPr="003822FA">
      <w:rPr>
        <w:rFonts w:ascii="Times New Roman" w:hAnsi="Times New Roman"/>
        <w:sz w:val="20"/>
        <w:szCs w:val="20"/>
      </w:rPr>
      <w:instrText xml:space="preserve"> PAGE   \* MERGEFORMAT </w:instrText>
    </w:r>
    <w:r w:rsidRPr="003822FA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3822FA">
      <w:rPr>
        <w:rFonts w:ascii="Times New Roman" w:hAnsi="Times New Roman"/>
        <w:sz w:val="20"/>
        <w:szCs w:val="20"/>
      </w:rPr>
      <w:fldChar w:fldCharType="end"/>
    </w:r>
  </w:p>
  <w:p w14:paraId="500F962B" w14:textId="77777777" w:rsidR="000C340B" w:rsidRDefault="003A27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F9AAD1" w14:textId="77777777" w:rsidR="003A2749" w:rsidRDefault="003A2749">
      <w:pPr>
        <w:spacing w:after="0" w:line="240" w:lineRule="auto"/>
      </w:pPr>
      <w:r>
        <w:separator/>
      </w:r>
    </w:p>
  </w:footnote>
  <w:footnote w:type="continuationSeparator" w:id="0">
    <w:p w14:paraId="59760377" w14:textId="77777777" w:rsidR="003A2749" w:rsidRDefault="003A2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10"/>
    <w:rsid w:val="00051556"/>
    <w:rsid w:val="0034455D"/>
    <w:rsid w:val="003A2749"/>
    <w:rsid w:val="00833CA5"/>
    <w:rsid w:val="00CC3310"/>
    <w:rsid w:val="00E2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C3EBB"/>
  <w15:chartTrackingRefBased/>
  <w15:docId w15:val="{F49F5B3B-31A1-404F-AB54-96E65ED5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3310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33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310"/>
    <w:rPr>
      <w:rFonts w:eastAsiaTheme="minorEastAsia" w:cs="Times New Roman"/>
    </w:rPr>
  </w:style>
  <w:style w:type="table" w:styleId="TableGrid">
    <w:name w:val="Table Grid"/>
    <w:basedOn w:val="TableNormal"/>
    <w:uiPriority w:val="39"/>
    <w:rsid w:val="00CC3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3310"/>
  </w:style>
  <w:style w:type="paragraph" w:styleId="BalloonText">
    <w:name w:val="Balloon Text"/>
    <w:basedOn w:val="Normal"/>
    <w:link w:val="BalloonTextChar"/>
    <w:uiPriority w:val="99"/>
    <w:semiHidden/>
    <w:unhideWhenUsed/>
    <w:rsid w:val="00051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55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ps395\Google%20Drive\RESEARCH\WORKING%20PAPERS\Marital%20ACA\Collapse%20Uninsured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ps395\Google%20Drive\RESEARCH\WORKING%20PAPERS\Marital%20ACA\Collapse%20Uninsured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ps395\Google%20Drive\RESEARCH\WORKING%20PAPERS\Marital%20ACA\Collapse%20Medicaid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ps395\Google%20Drive\RESEARCH\WORKING%20PAPERS\Marital%20ACA\Collapse%20Medicaid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on-Expansion States - Uninsur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hart!$B$2</c:f>
              <c:strCache>
                <c:ptCount val="1"/>
                <c:pt idx="0">
                  <c:v>Married 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hart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B$3:$B$9</c:f>
              <c:numCache>
                <c:formatCode>0.00%</c:formatCode>
                <c:ptCount val="7"/>
                <c:pt idx="0">
                  <c:v>0.52136790752410889</c:v>
                </c:pt>
                <c:pt idx="1">
                  <c:v>0.52469998598098755</c:v>
                </c:pt>
                <c:pt idx="2">
                  <c:v>0.50138068199157715</c:v>
                </c:pt>
                <c:pt idx="3">
                  <c:v>0.48586297035217285</c:v>
                </c:pt>
                <c:pt idx="4">
                  <c:v>0.43274283409118652</c:v>
                </c:pt>
                <c:pt idx="5">
                  <c:v>0.39158725738525391</c:v>
                </c:pt>
                <c:pt idx="6">
                  <c:v>0.376682490110397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658-46B4-8C24-75D282A30D29}"/>
            </c:ext>
          </c:extLst>
        </c:ser>
        <c:ser>
          <c:idx val="1"/>
          <c:order val="1"/>
          <c:tx>
            <c:strRef>
              <c:f>Chart!$C$2</c:f>
              <c:strCache>
                <c:ptCount val="1"/>
                <c:pt idx="0">
                  <c:v>Unmarried Me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hart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C$3:$C$9</c:f>
              <c:numCache>
                <c:formatCode>0.00%</c:formatCode>
                <c:ptCount val="7"/>
                <c:pt idx="0">
                  <c:v>0.51630473136901855</c:v>
                </c:pt>
                <c:pt idx="1">
                  <c:v>0.49058645963668823</c:v>
                </c:pt>
                <c:pt idx="2">
                  <c:v>0.47083425521850586</c:v>
                </c:pt>
                <c:pt idx="3">
                  <c:v>0.45993593335151672</c:v>
                </c:pt>
                <c:pt idx="4">
                  <c:v>0.4109918475151062</c:v>
                </c:pt>
                <c:pt idx="5">
                  <c:v>0.37657859921455383</c:v>
                </c:pt>
                <c:pt idx="6">
                  <c:v>0.357596158981323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658-46B4-8C24-75D282A30D29}"/>
            </c:ext>
          </c:extLst>
        </c:ser>
        <c:ser>
          <c:idx val="2"/>
          <c:order val="2"/>
          <c:tx>
            <c:strRef>
              <c:f>Chart!$D$2</c:f>
              <c:strCache>
                <c:ptCount val="1"/>
                <c:pt idx="0">
                  <c:v>Married Wome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Chart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D$3:$D$9</c:f>
              <c:numCache>
                <c:formatCode>0.00%</c:formatCode>
                <c:ptCount val="7"/>
                <c:pt idx="0">
                  <c:v>0.50132626295089699</c:v>
                </c:pt>
                <c:pt idx="1">
                  <c:v>0.49625241756439209</c:v>
                </c:pt>
                <c:pt idx="2">
                  <c:v>0.48543587327003479</c:v>
                </c:pt>
                <c:pt idx="3">
                  <c:v>0.47256433963775635</c:v>
                </c:pt>
                <c:pt idx="4">
                  <c:v>0.42005547881126404</c:v>
                </c:pt>
                <c:pt idx="5">
                  <c:v>0.36831027269363403</c:v>
                </c:pt>
                <c:pt idx="6">
                  <c:v>0.360224664211273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658-46B4-8C24-75D282A30D29}"/>
            </c:ext>
          </c:extLst>
        </c:ser>
        <c:ser>
          <c:idx val="3"/>
          <c:order val="3"/>
          <c:tx>
            <c:strRef>
              <c:f>Chart!$E$2</c:f>
              <c:strCache>
                <c:ptCount val="1"/>
                <c:pt idx="0">
                  <c:v>Unmarried Wome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Chart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E$3:$E$9</c:f>
              <c:numCache>
                <c:formatCode>0.00%</c:formatCode>
                <c:ptCount val="7"/>
                <c:pt idx="0">
                  <c:v>0.40171131491661072</c:v>
                </c:pt>
                <c:pt idx="1">
                  <c:v>0.38839802145957947</c:v>
                </c:pt>
                <c:pt idx="2">
                  <c:v>0.38076984882354736</c:v>
                </c:pt>
                <c:pt idx="3">
                  <c:v>0.37165278196334839</c:v>
                </c:pt>
                <c:pt idx="4">
                  <c:v>0.322684645652771</c:v>
                </c:pt>
                <c:pt idx="5">
                  <c:v>0.28398820757865906</c:v>
                </c:pt>
                <c:pt idx="6">
                  <c:v>0.270638525485992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658-46B4-8C24-75D282A30D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363984"/>
        <c:axId val="449911384"/>
      </c:scatterChart>
      <c:valAx>
        <c:axId val="5633639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911384"/>
        <c:crosses val="autoZero"/>
        <c:crossBetween val="midCat"/>
      </c:valAx>
      <c:valAx>
        <c:axId val="449911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3639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Expansion</a:t>
            </a:r>
            <a:r>
              <a:rPr lang="en-US" baseline="0"/>
              <a:t> States - Uninsure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hart!$B$14</c:f>
              <c:strCache>
                <c:ptCount val="1"/>
                <c:pt idx="0">
                  <c:v>Married 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hart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B$15:$B$21</c:f>
              <c:numCache>
                <c:formatCode>0.00%</c:formatCode>
                <c:ptCount val="7"/>
                <c:pt idx="0">
                  <c:v>0.42422515153884888</c:v>
                </c:pt>
                <c:pt idx="1">
                  <c:v>0.4144146740436554</c:v>
                </c:pt>
                <c:pt idx="2">
                  <c:v>0.41082468628883362</c:v>
                </c:pt>
                <c:pt idx="3">
                  <c:v>0.38806873559951782</c:v>
                </c:pt>
                <c:pt idx="4">
                  <c:v>0.30048826336860657</c:v>
                </c:pt>
                <c:pt idx="5">
                  <c:v>0.23811565339565277</c:v>
                </c:pt>
                <c:pt idx="6">
                  <c:v>0.215826898813247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58-4082-A964-0868C81D2CCF}"/>
            </c:ext>
          </c:extLst>
        </c:ser>
        <c:ser>
          <c:idx val="1"/>
          <c:order val="1"/>
          <c:tx>
            <c:strRef>
              <c:f>Chart!$C$14</c:f>
              <c:strCache>
                <c:ptCount val="1"/>
                <c:pt idx="0">
                  <c:v>Unmarried Me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hart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C$15:$C$21</c:f>
              <c:numCache>
                <c:formatCode>0.00%</c:formatCode>
                <c:ptCount val="7"/>
                <c:pt idx="0">
                  <c:v>0.42609590291976929</c:v>
                </c:pt>
                <c:pt idx="1">
                  <c:v>0.39834123849868774</c:v>
                </c:pt>
                <c:pt idx="2">
                  <c:v>0.38307282328605652</c:v>
                </c:pt>
                <c:pt idx="3">
                  <c:v>0.36775276064872742</c:v>
                </c:pt>
                <c:pt idx="4">
                  <c:v>0.29262980818748474</c:v>
                </c:pt>
                <c:pt idx="5">
                  <c:v>0.22460386157035828</c:v>
                </c:pt>
                <c:pt idx="6">
                  <c:v>0.197641372680664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58-4082-A964-0868C81D2CCF}"/>
            </c:ext>
          </c:extLst>
        </c:ser>
        <c:ser>
          <c:idx val="2"/>
          <c:order val="2"/>
          <c:tx>
            <c:strRef>
              <c:f>Chart!$D$14</c:f>
              <c:strCache>
                <c:ptCount val="1"/>
                <c:pt idx="0">
                  <c:v>Married Wome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Chart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D$15:$D$21</c:f>
              <c:numCache>
                <c:formatCode>0.00%</c:formatCode>
                <c:ptCount val="7"/>
                <c:pt idx="0">
                  <c:v>0.38398018479347229</c:v>
                </c:pt>
                <c:pt idx="1">
                  <c:v>0.37635895609855652</c:v>
                </c:pt>
                <c:pt idx="2">
                  <c:v>0.37217983603477478</c:v>
                </c:pt>
                <c:pt idx="3">
                  <c:v>0.35392457246780396</c:v>
                </c:pt>
                <c:pt idx="4">
                  <c:v>0.26523628830909729</c:v>
                </c:pt>
                <c:pt idx="5">
                  <c:v>0.19803719222545624</c:v>
                </c:pt>
                <c:pt idx="6">
                  <c:v>0.175821527838706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458-4082-A964-0868C81D2CCF}"/>
            </c:ext>
          </c:extLst>
        </c:ser>
        <c:ser>
          <c:idx val="3"/>
          <c:order val="3"/>
          <c:tx>
            <c:strRef>
              <c:f>Chart!$E$14</c:f>
              <c:strCache>
                <c:ptCount val="1"/>
                <c:pt idx="0">
                  <c:v>Unmarried Wome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Chart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Chart!$E$15:$E$21</c:f>
              <c:numCache>
                <c:formatCode>0.00%</c:formatCode>
                <c:ptCount val="7"/>
                <c:pt idx="0">
                  <c:v>0.30119317770004272</c:v>
                </c:pt>
                <c:pt idx="1">
                  <c:v>0.28780075907707214</c:v>
                </c:pt>
                <c:pt idx="2">
                  <c:v>0.27762776613235474</c:v>
                </c:pt>
                <c:pt idx="3">
                  <c:v>0.27375906705856323</c:v>
                </c:pt>
                <c:pt idx="4">
                  <c:v>0.20144745707511902</c:v>
                </c:pt>
                <c:pt idx="5">
                  <c:v>0.14455446600914001</c:v>
                </c:pt>
                <c:pt idx="6">
                  <c:v>0.123387195169925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458-4082-A964-0868C81D2C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947128"/>
        <c:axId val="552952704"/>
      </c:scatterChart>
      <c:valAx>
        <c:axId val="5529471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2952704"/>
        <c:crosses val="autoZero"/>
        <c:crossBetween val="midCat"/>
      </c:valAx>
      <c:valAx>
        <c:axId val="552952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29471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on-Expansion</a:t>
            </a:r>
            <a:r>
              <a:rPr lang="en-US" baseline="0"/>
              <a:t> States - Medica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hart-Married'!$B$2</c:f>
              <c:strCache>
                <c:ptCount val="1"/>
                <c:pt idx="0">
                  <c:v>Married 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hart-Married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B$3:$B$9</c:f>
              <c:numCache>
                <c:formatCode>0.00%</c:formatCode>
                <c:ptCount val="7"/>
                <c:pt idx="0">
                  <c:v>0.18195345997810364</c:v>
                </c:pt>
                <c:pt idx="1">
                  <c:v>0.18862590193748474</c:v>
                </c:pt>
                <c:pt idx="2">
                  <c:v>0.19608382880687714</c:v>
                </c:pt>
                <c:pt idx="3">
                  <c:v>0.19631780683994293</c:v>
                </c:pt>
                <c:pt idx="4">
                  <c:v>0.20809066295623779</c:v>
                </c:pt>
                <c:pt idx="5">
                  <c:v>0.22031383216381073</c:v>
                </c:pt>
                <c:pt idx="6">
                  <c:v>0.226022645831108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4D-4FCB-B5A0-606780B9DE14}"/>
            </c:ext>
          </c:extLst>
        </c:ser>
        <c:ser>
          <c:idx val="1"/>
          <c:order val="1"/>
          <c:tx>
            <c:strRef>
              <c:f>'Chart-Married'!$C$2</c:f>
              <c:strCache>
                <c:ptCount val="1"/>
                <c:pt idx="0">
                  <c:v>Unmarried Me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Chart-Married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C$3:$C$9</c:f>
              <c:numCache>
                <c:formatCode>0.00%</c:formatCode>
                <c:ptCount val="7"/>
                <c:pt idx="0">
                  <c:v>0.15718258917331696</c:v>
                </c:pt>
                <c:pt idx="1">
                  <c:v>0.1602732241153717</c:v>
                </c:pt>
                <c:pt idx="2">
                  <c:v>0.16713622212409973</c:v>
                </c:pt>
                <c:pt idx="3">
                  <c:v>0.16652423143386841</c:v>
                </c:pt>
                <c:pt idx="4">
                  <c:v>0.17764134705066681</c:v>
                </c:pt>
                <c:pt idx="5">
                  <c:v>0.18771985173225403</c:v>
                </c:pt>
                <c:pt idx="6">
                  <c:v>0.19684103131294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F4D-4FCB-B5A0-606780B9DE14}"/>
            </c:ext>
          </c:extLst>
        </c:ser>
        <c:ser>
          <c:idx val="2"/>
          <c:order val="2"/>
          <c:tx>
            <c:strRef>
              <c:f>'Chart-Married'!$D$2</c:f>
              <c:strCache>
                <c:ptCount val="1"/>
                <c:pt idx="0">
                  <c:v>Married Wome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Chart-Married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D$3:$D$9</c:f>
              <c:numCache>
                <c:formatCode>0.00%</c:formatCode>
                <c:ptCount val="7"/>
                <c:pt idx="0">
                  <c:v>0.19912764430046082</c:v>
                </c:pt>
                <c:pt idx="1">
                  <c:v>0.20493359863758087</c:v>
                </c:pt>
                <c:pt idx="2">
                  <c:v>0.21556752920150757</c:v>
                </c:pt>
                <c:pt idx="3">
                  <c:v>0.20999456942081451</c:v>
                </c:pt>
                <c:pt idx="4">
                  <c:v>0.22447532415390015</c:v>
                </c:pt>
                <c:pt idx="5">
                  <c:v>0.23499795794487</c:v>
                </c:pt>
                <c:pt idx="6">
                  <c:v>0.240294069051742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F4D-4FCB-B5A0-606780B9DE14}"/>
            </c:ext>
          </c:extLst>
        </c:ser>
        <c:ser>
          <c:idx val="3"/>
          <c:order val="3"/>
          <c:tx>
            <c:strRef>
              <c:f>'Chart-Married'!$E$2</c:f>
              <c:strCache>
                <c:ptCount val="1"/>
                <c:pt idx="0">
                  <c:v>Unmarried Wome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Chart-Married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E$3:$E$9</c:f>
              <c:numCache>
                <c:formatCode>0.00%</c:formatCode>
                <c:ptCount val="7"/>
                <c:pt idx="0">
                  <c:v>0.25992423295974731</c:v>
                </c:pt>
                <c:pt idx="1">
                  <c:v>0.26000514626502991</c:v>
                </c:pt>
                <c:pt idx="2">
                  <c:v>0.26256972551345825</c:v>
                </c:pt>
                <c:pt idx="3">
                  <c:v>0.26073369383811951</c:v>
                </c:pt>
                <c:pt idx="4">
                  <c:v>0.27224880456924438</c:v>
                </c:pt>
                <c:pt idx="5">
                  <c:v>0.28010153770446777</c:v>
                </c:pt>
                <c:pt idx="6">
                  <c:v>0.285904735326766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F4D-4FCB-B5A0-606780B9DE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8191328"/>
        <c:axId val="558194936"/>
      </c:scatterChart>
      <c:valAx>
        <c:axId val="5581913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194936"/>
        <c:crosses val="autoZero"/>
        <c:crossBetween val="midCat"/>
      </c:valAx>
      <c:valAx>
        <c:axId val="558194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1913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xpansion States -</a:t>
            </a:r>
            <a:r>
              <a:rPr lang="en-US" baseline="0"/>
              <a:t> Medica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hart-Married'!$B$14</c:f>
              <c:strCache>
                <c:ptCount val="1"/>
                <c:pt idx="0">
                  <c:v>Married 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hart-Married'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B$15:$B$21</c:f>
              <c:numCache>
                <c:formatCode>0.00%</c:formatCode>
                <c:ptCount val="7"/>
                <c:pt idx="0">
                  <c:v>0.28220820426940918</c:v>
                </c:pt>
                <c:pt idx="1">
                  <c:v>0.30085104703903198</c:v>
                </c:pt>
                <c:pt idx="2">
                  <c:v>0.30019763112068176</c:v>
                </c:pt>
                <c:pt idx="3">
                  <c:v>0.30582761764526367</c:v>
                </c:pt>
                <c:pt idx="4">
                  <c:v>0.37730997800827026</c:v>
                </c:pt>
                <c:pt idx="5">
                  <c:v>0.44655400514602661</c:v>
                </c:pt>
                <c:pt idx="6">
                  <c:v>0.468605428934097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2F-48B8-B9F0-CD97D22B3EB8}"/>
            </c:ext>
          </c:extLst>
        </c:ser>
        <c:ser>
          <c:idx val="1"/>
          <c:order val="1"/>
          <c:tx>
            <c:strRef>
              <c:f>'Chart-Married'!$C$14</c:f>
              <c:strCache>
                <c:ptCount val="1"/>
                <c:pt idx="0">
                  <c:v>Unmarried Me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Chart-Married'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C$15:$C$21</c:f>
              <c:numCache>
                <c:formatCode>0.00%</c:formatCode>
                <c:ptCount val="7"/>
                <c:pt idx="0">
                  <c:v>0.21613675355911255</c:v>
                </c:pt>
                <c:pt idx="1">
                  <c:v>0.21694277226924896</c:v>
                </c:pt>
                <c:pt idx="2">
                  <c:v>0.22161982953548431</c:v>
                </c:pt>
                <c:pt idx="3">
                  <c:v>0.23478195071220398</c:v>
                </c:pt>
                <c:pt idx="4">
                  <c:v>0.28427356481552124</c:v>
                </c:pt>
                <c:pt idx="5">
                  <c:v>0.34730565547943115</c:v>
                </c:pt>
                <c:pt idx="6">
                  <c:v>0.370688229799270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F2F-48B8-B9F0-CD97D22B3EB8}"/>
            </c:ext>
          </c:extLst>
        </c:ser>
        <c:ser>
          <c:idx val="2"/>
          <c:order val="2"/>
          <c:tx>
            <c:strRef>
              <c:f>'Chart-Married'!$D$14</c:f>
              <c:strCache>
                <c:ptCount val="1"/>
                <c:pt idx="0">
                  <c:v>Married Wome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Chart-Married'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D$15:$D$21</c:f>
              <c:numCache>
                <c:formatCode>0.00%</c:formatCode>
                <c:ptCount val="7"/>
                <c:pt idx="0">
                  <c:v>0.3157428503036499</c:v>
                </c:pt>
                <c:pt idx="1">
                  <c:v>0.32971075177192688</c:v>
                </c:pt>
                <c:pt idx="2">
                  <c:v>0.33349451422691345</c:v>
                </c:pt>
                <c:pt idx="3">
                  <c:v>0.33737856149673462</c:v>
                </c:pt>
                <c:pt idx="4">
                  <c:v>0.40752226114273071</c:v>
                </c:pt>
                <c:pt idx="5">
                  <c:v>0.47977083921432495</c:v>
                </c:pt>
                <c:pt idx="6">
                  <c:v>0.502886831760406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F2F-48B8-B9F0-CD97D22B3EB8}"/>
            </c:ext>
          </c:extLst>
        </c:ser>
        <c:ser>
          <c:idx val="3"/>
          <c:order val="3"/>
          <c:tx>
            <c:strRef>
              <c:f>'Chart-Married'!$E$14</c:f>
              <c:strCache>
                <c:ptCount val="1"/>
                <c:pt idx="0">
                  <c:v>Unmarried Wome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Chart-Married'!$A$15:$A$21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xVal>
          <c:yVal>
            <c:numRef>
              <c:f>'Chart-Married'!$E$15:$E$21</c:f>
              <c:numCache>
                <c:formatCode>0.00%</c:formatCode>
                <c:ptCount val="7"/>
                <c:pt idx="0">
                  <c:v>0.3366735577583313</c:v>
                </c:pt>
                <c:pt idx="1">
                  <c:v>0.33483713865280151</c:v>
                </c:pt>
                <c:pt idx="2">
                  <c:v>0.33713731169700623</c:v>
                </c:pt>
                <c:pt idx="3">
                  <c:v>0.33688369393348694</c:v>
                </c:pt>
                <c:pt idx="4">
                  <c:v>0.39377525448799133</c:v>
                </c:pt>
                <c:pt idx="5">
                  <c:v>0.44623854756355286</c:v>
                </c:pt>
                <c:pt idx="6">
                  <c:v>0.467577159404754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F2F-48B8-B9F0-CD97D22B3E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8192968"/>
        <c:axId val="558191328"/>
      </c:scatterChart>
      <c:valAx>
        <c:axId val="558192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191328"/>
        <c:crosses val="autoZero"/>
        <c:crossBetween val="midCat"/>
      </c:valAx>
      <c:valAx>
        <c:axId val="558191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192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mpson,James</dc:creator>
  <cp:keywords/>
  <dc:description/>
  <cp:lastModifiedBy>Stimpson,James</cp:lastModifiedBy>
  <cp:revision>4</cp:revision>
  <dcterms:created xsi:type="dcterms:W3CDTF">2019-09-26T16:58:00Z</dcterms:created>
  <dcterms:modified xsi:type="dcterms:W3CDTF">2019-09-27T19:59:00Z</dcterms:modified>
</cp:coreProperties>
</file>